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CE589F" w14:textId="77777777" w:rsidR="00606181" w:rsidRDefault="00606181" w:rsidP="0060618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</w:t>
      </w:r>
    </w:p>
    <w:tbl>
      <w:tblPr>
        <w:tblStyle w:val="TableGrid"/>
        <w:tblW w:w="8903" w:type="dxa"/>
        <w:tblLook w:val="04A0" w:firstRow="1" w:lastRow="0" w:firstColumn="1" w:lastColumn="0" w:noHBand="0" w:noVBand="1"/>
      </w:tblPr>
      <w:tblGrid>
        <w:gridCol w:w="3325"/>
        <w:gridCol w:w="2250"/>
        <w:gridCol w:w="2121"/>
        <w:gridCol w:w="1207"/>
      </w:tblGrid>
      <w:tr w:rsidR="00606181" w:rsidRPr="008942DC" w14:paraId="779D4FCB" w14:textId="77777777" w:rsidTr="00220DB6">
        <w:tc>
          <w:tcPr>
            <w:tcW w:w="3325" w:type="dxa"/>
          </w:tcPr>
          <w:p w14:paraId="202AC107" w14:textId="77777777" w:rsidR="00606181" w:rsidRPr="008942DC" w:rsidRDefault="00606181" w:rsidP="00220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33BE75C" w14:textId="77777777" w:rsidR="00606181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out FLI</w:t>
            </w:r>
          </w:p>
          <w:p w14:paraId="4C2788A4" w14:textId="77777777" w:rsidR="00606181" w:rsidRPr="008942DC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4,954)</w:t>
            </w:r>
          </w:p>
        </w:tc>
        <w:tc>
          <w:tcPr>
            <w:tcW w:w="2121" w:type="dxa"/>
          </w:tcPr>
          <w:p w14:paraId="23B1DBB7" w14:textId="77777777" w:rsidR="00606181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 FLI</w:t>
            </w:r>
          </w:p>
          <w:p w14:paraId="7946B0AD" w14:textId="77777777" w:rsidR="00606181" w:rsidRPr="008942DC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4,093)</w:t>
            </w:r>
          </w:p>
        </w:tc>
        <w:tc>
          <w:tcPr>
            <w:tcW w:w="1207" w:type="dxa"/>
          </w:tcPr>
          <w:p w14:paraId="27F4DBB4" w14:textId="77777777" w:rsidR="00606181" w:rsidRPr="008942DC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#</w:t>
            </w:r>
          </w:p>
        </w:tc>
      </w:tr>
      <w:tr w:rsidR="00606181" w:rsidRPr="008942DC" w14:paraId="5B08EEA4" w14:textId="77777777" w:rsidTr="00220DB6">
        <w:tc>
          <w:tcPr>
            <w:tcW w:w="3325" w:type="dxa"/>
          </w:tcPr>
          <w:p w14:paraId="690B22EB" w14:textId="77777777" w:rsidR="00606181" w:rsidRPr="008942DC" w:rsidRDefault="00606181" w:rsidP="00220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2DC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250" w:type="dxa"/>
          </w:tcPr>
          <w:p w14:paraId="6B477B18" w14:textId="77777777" w:rsidR="00606181" w:rsidRPr="008942DC" w:rsidRDefault="00606181" w:rsidP="00220DB6">
            <w:pPr>
              <w:tabs>
                <w:tab w:val="left" w:pos="203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9</w:t>
            </w:r>
            <w:r w:rsidRPr="008942D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2121" w:type="dxa"/>
          </w:tcPr>
          <w:p w14:paraId="304A2CE0" w14:textId="77777777" w:rsidR="00606181" w:rsidRPr="008942DC" w:rsidRDefault="00606181" w:rsidP="00220DB6">
            <w:pPr>
              <w:tabs>
                <w:tab w:val="left" w:pos="203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5</w:t>
            </w:r>
            <w:r w:rsidRPr="008942D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1207" w:type="dxa"/>
          </w:tcPr>
          <w:p w14:paraId="28A84918" w14:textId="77777777" w:rsidR="00606181" w:rsidRPr="008942DC" w:rsidRDefault="00606181" w:rsidP="00220DB6">
            <w:pPr>
              <w:tabs>
                <w:tab w:val="left" w:pos="203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</w:tr>
      <w:tr w:rsidR="00606181" w:rsidRPr="008942DC" w14:paraId="26D84AB6" w14:textId="77777777" w:rsidTr="00220DB6">
        <w:tc>
          <w:tcPr>
            <w:tcW w:w="3325" w:type="dxa"/>
          </w:tcPr>
          <w:p w14:paraId="00B7EA04" w14:textId="77777777" w:rsidR="00606181" w:rsidRPr="008942DC" w:rsidRDefault="00606181" w:rsidP="00220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2DC">
              <w:rPr>
                <w:rFonts w:ascii="Times New Roman" w:hAnsi="Times New Roman" w:cs="Times New Roman"/>
                <w:sz w:val="24"/>
                <w:szCs w:val="24"/>
              </w:rPr>
              <w:t>Race/ethnicity, %</w:t>
            </w:r>
          </w:p>
        </w:tc>
        <w:tc>
          <w:tcPr>
            <w:tcW w:w="2250" w:type="dxa"/>
          </w:tcPr>
          <w:p w14:paraId="2A99462A" w14:textId="77777777" w:rsidR="00606181" w:rsidRPr="008942DC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1" w:type="dxa"/>
          </w:tcPr>
          <w:p w14:paraId="55258144" w14:textId="77777777" w:rsidR="00606181" w:rsidRPr="008942DC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</w:tcPr>
          <w:p w14:paraId="1ADCE20A" w14:textId="77777777" w:rsidR="00606181" w:rsidRPr="008942DC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</w:tr>
      <w:tr w:rsidR="00606181" w:rsidRPr="008942DC" w14:paraId="247B8AEC" w14:textId="77777777" w:rsidTr="00220DB6">
        <w:tc>
          <w:tcPr>
            <w:tcW w:w="3325" w:type="dxa"/>
          </w:tcPr>
          <w:p w14:paraId="52B700FB" w14:textId="77777777" w:rsidR="00606181" w:rsidRPr="008942DC" w:rsidRDefault="00606181" w:rsidP="00220D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42DC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2250" w:type="dxa"/>
          </w:tcPr>
          <w:p w14:paraId="51AD875B" w14:textId="77777777" w:rsidR="00606181" w:rsidRPr="008942DC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0%</w:t>
            </w:r>
          </w:p>
        </w:tc>
        <w:tc>
          <w:tcPr>
            <w:tcW w:w="2121" w:type="dxa"/>
          </w:tcPr>
          <w:p w14:paraId="092E96AA" w14:textId="77777777" w:rsidR="00606181" w:rsidRPr="008942DC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4%</w:t>
            </w:r>
          </w:p>
        </w:tc>
        <w:tc>
          <w:tcPr>
            <w:tcW w:w="1207" w:type="dxa"/>
          </w:tcPr>
          <w:p w14:paraId="5B569ABF" w14:textId="77777777" w:rsidR="00606181" w:rsidRPr="008942DC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181" w:rsidRPr="008942DC" w14:paraId="02C43F00" w14:textId="77777777" w:rsidTr="00220DB6">
        <w:tc>
          <w:tcPr>
            <w:tcW w:w="3325" w:type="dxa"/>
          </w:tcPr>
          <w:p w14:paraId="328D4B0A" w14:textId="77777777" w:rsidR="00606181" w:rsidRPr="008942DC" w:rsidRDefault="00606181" w:rsidP="00220D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42DC">
              <w:rPr>
                <w:rFonts w:ascii="Times New Roman" w:hAnsi="Times New Roman" w:cs="Times New Roman"/>
                <w:sz w:val="24"/>
                <w:szCs w:val="24"/>
              </w:rPr>
              <w:t>Non-Hispanic Black</w:t>
            </w:r>
          </w:p>
        </w:tc>
        <w:tc>
          <w:tcPr>
            <w:tcW w:w="2250" w:type="dxa"/>
          </w:tcPr>
          <w:p w14:paraId="71848729" w14:textId="77777777" w:rsidR="00606181" w:rsidRPr="008942DC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9%</w:t>
            </w:r>
          </w:p>
        </w:tc>
        <w:tc>
          <w:tcPr>
            <w:tcW w:w="2121" w:type="dxa"/>
          </w:tcPr>
          <w:p w14:paraId="04422982" w14:textId="77777777" w:rsidR="00606181" w:rsidRPr="008942DC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%</w:t>
            </w:r>
          </w:p>
        </w:tc>
        <w:tc>
          <w:tcPr>
            <w:tcW w:w="1207" w:type="dxa"/>
          </w:tcPr>
          <w:p w14:paraId="793F0C35" w14:textId="77777777" w:rsidR="00606181" w:rsidRPr="008942DC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181" w:rsidRPr="008942DC" w14:paraId="19D821D0" w14:textId="77777777" w:rsidTr="00220DB6">
        <w:tc>
          <w:tcPr>
            <w:tcW w:w="3325" w:type="dxa"/>
          </w:tcPr>
          <w:p w14:paraId="3DB18C23" w14:textId="77777777" w:rsidR="00606181" w:rsidRPr="008942DC" w:rsidRDefault="00606181" w:rsidP="00220D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42DC">
              <w:rPr>
                <w:rFonts w:ascii="Times New Roman" w:hAnsi="Times New Roman" w:cs="Times New Roman"/>
                <w:sz w:val="24"/>
                <w:szCs w:val="24"/>
              </w:rPr>
              <w:t>Mexican American</w:t>
            </w:r>
          </w:p>
        </w:tc>
        <w:tc>
          <w:tcPr>
            <w:tcW w:w="2250" w:type="dxa"/>
          </w:tcPr>
          <w:p w14:paraId="5F59E9D7" w14:textId="77777777" w:rsidR="00606181" w:rsidRPr="008942DC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9%</w:t>
            </w:r>
          </w:p>
        </w:tc>
        <w:tc>
          <w:tcPr>
            <w:tcW w:w="2121" w:type="dxa"/>
          </w:tcPr>
          <w:p w14:paraId="176CC6C2" w14:textId="77777777" w:rsidR="00606181" w:rsidRPr="008942DC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6%</w:t>
            </w:r>
          </w:p>
        </w:tc>
        <w:tc>
          <w:tcPr>
            <w:tcW w:w="1207" w:type="dxa"/>
          </w:tcPr>
          <w:p w14:paraId="4311B84C" w14:textId="77777777" w:rsidR="00606181" w:rsidRPr="008942DC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181" w:rsidRPr="008942DC" w14:paraId="6B3E43E7" w14:textId="77777777" w:rsidTr="00220DB6">
        <w:tc>
          <w:tcPr>
            <w:tcW w:w="3325" w:type="dxa"/>
          </w:tcPr>
          <w:p w14:paraId="1395F91D" w14:textId="77777777" w:rsidR="00606181" w:rsidRPr="008942DC" w:rsidRDefault="00606181" w:rsidP="00220D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42DC">
              <w:rPr>
                <w:rFonts w:ascii="Times New Roman" w:hAnsi="Times New Roman" w:cs="Times New Roman"/>
                <w:sz w:val="24"/>
                <w:szCs w:val="24"/>
              </w:rPr>
              <w:t>Other Hispanic</w:t>
            </w:r>
          </w:p>
        </w:tc>
        <w:tc>
          <w:tcPr>
            <w:tcW w:w="2250" w:type="dxa"/>
          </w:tcPr>
          <w:p w14:paraId="7B828B1F" w14:textId="77777777" w:rsidR="00606181" w:rsidRPr="008942DC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%</w:t>
            </w:r>
          </w:p>
        </w:tc>
        <w:tc>
          <w:tcPr>
            <w:tcW w:w="2121" w:type="dxa"/>
          </w:tcPr>
          <w:p w14:paraId="5A20304D" w14:textId="77777777" w:rsidR="00606181" w:rsidRPr="008942DC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%</w:t>
            </w:r>
          </w:p>
        </w:tc>
        <w:tc>
          <w:tcPr>
            <w:tcW w:w="1207" w:type="dxa"/>
          </w:tcPr>
          <w:p w14:paraId="1FE9E68C" w14:textId="77777777" w:rsidR="00606181" w:rsidRPr="008942DC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181" w:rsidRPr="008942DC" w14:paraId="4661AE60" w14:textId="77777777" w:rsidTr="00220DB6">
        <w:tc>
          <w:tcPr>
            <w:tcW w:w="3325" w:type="dxa"/>
          </w:tcPr>
          <w:p w14:paraId="4EBFD3DA" w14:textId="77777777" w:rsidR="00606181" w:rsidRPr="008942DC" w:rsidRDefault="00606181" w:rsidP="00220D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42DC">
              <w:rPr>
                <w:rFonts w:ascii="Times New Roman" w:hAnsi="Times New Roman" w:cs="Times New Roman"/>
                <w:sz w:val="24"/>
                <w:szCs w:val="24"/>
              </w:rPr>
              <w:t>Other races/multiracial</w:t>
            </w:r>
          </w:p>
        </w:tc>
        <w:tc>
          <w:tcPr>
            <w:tcW w:w="2250" w:type="dxa"/>
          </w:tcPr>
          <w:p w14:paraId="302F316E" w14:textId="77777777" w:rsidR="00606181" w:rsidRPr="008942DC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%</w:t>
            </w:r>
          </w:p>
        </w:tc>
        <w:tc>
          <w:tcPr>
            <w:tcW w:w="2121" w:type="dxa"/>
          </w:tcPr>
          <w:p w14:paraId="1D881DA2" w14:textId="77777777" w:rsidR="00606181" w:rsidRPr="008942DC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%</w:t>
            </w:r>
          </w:p>
        </w:tc>
        <w:tc>
          <w:tcPr>
            <w:tcW w:w="1207" w:type="dxa"/>
          </w:tcPr>
          <w:p w14:paraId="09E58D12" w14:textId="77777777" w:rsidR="00606181" w:rsidRPr="008942DC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181" w:rsidRPr="008942DC" w14:paraId="491EAF87" w14:textId="77777777" w:rsidTr="00220DB6">
        <w:tc>
          <w:tcPr>
            <w:tcW w:w="3325" w:type="dxa"/>
          </w:tcPr>
          <w:p w14:paraId="2C6B739D" w14:textId="77777777" w:rsidR="00606181" w:rsidRPr="008942DC" w:rsidRDefault="00606181" w:rsidP="00220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2DC">
              <w:rPr>
                <w:rFonts w:ascii="Times New Roman" w:hAnsi="Times New Roman" w:cs="Times New Roman"/>
                <w:sz w:val="24"/>
                <w:szCs w:val="24"/>
              </w:rPr>
              <w:t>BMI, kg/m2</w:t>
            </w:r>
          </w:p>
        </w:tc>
        <w:tc>
          <w:tcPr>
            <w:tcW w:w="2250" w:type="dxa"/>
          </w:tcPr>
          <w:p w14:paraId="313F269A" w14:textId="77777777" w:rsidR="00606181" w:rsidRPr="000A42D7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D7">
              <w:rPr>
                <w:rFonts w:ascii="Times New Roman" w:hAnsi="Times New Roman" w:cs="Times New Roman"/>
                <w:sz w:val="24"/>
                <w:szCs w:val="24"/>
              </w:rPr>
              <w:t>28.6 ± 7.1</w:t>
            </w:r>
          </w:p>
        </w:tc>
        <w:tc>
          <w:tcPr>
            <w:tcW w:w="2121" w:type="dxa"/>
          </w:tcPr>
          <w:p w14:paraId="5EB8B03E" w14:textId="77777777" w:rsidR="00606181" w:rsidRPr="008942DC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  <w:r w:rsidRPr="008942D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207" w:type="dxa"/>
          </w:tcPr>
          <w:p w14:paraId="6E4E339B" w14:textId="77777777" w:rsidR="00606181" w:rsidRPr="008942DC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</w:tr>
      <w:tr w:rsidR="00606181" w:rsidRPr="008942DC" w14:paraId="15BD7892" w14:textId="77777777" w:rsidTr="00220DB6">
        <w:tc>
          <w:tcPr>
            <w:tcW w:w="3325" w:type="dxa"/>
          </w:tcPr>
          <w:p w14:paraId="3940AF60" w14:textId="77777777" w:rsidR="00606181" w:rsidRPr="008942DC" w:rsidRDefault="00606181" w:rsidP="00220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2DC">
              <w:rPr>
                <w:rFonts w:ascii="Times New Roman" w:hAnsi="Times New Roman" w:cs="Times New Roman"/>
                <w:sz w:val="24"/>
                <w:szCs w:val="24"/>
              </w:rPr>
              <w:t xml:space="preserve">Serum homocysteine, </w:t>
            </w:r>
            <w:proofErr w:type="spellStart"/>
            <w:r w:rsidRPr="00634AE6">
              <w:rPr>
                <w:rStyle w:val="Strong"/>
                <w:rFonts w:cstheme="minorHAnsi"/>
                <w:color w:val="0E101A"/>
              </w:rPr>
              <w:t>μ</w:t>
            </w:r>
            <w:r w:rsidRPr="008942DC">
              <w:rPr>
                <w:rStyle w:val="Strong"/>
                <w:rFonts w:ascii="Times New Roman" w:hAnsi="Times New Roman" w:cs="Times New Roman"/>
                <w:color w:val="0E101A"/>
                <w:sz w:val="24"/>
                <w:szCs w:val="24"/>
              </w:rPr>
              <w:t>mol</w:t>
            </w:r>
            <w:proofErr w:type="spellEnd"/>
            <w:r w:rsidRPr="008942DC">
              <w:rPr>
                <w:rStyle w:val="Strong"/>
                <w:rFonts w:ascii="Times New Roman" w:hAnsi="Times New Roman" w:cs="Times New Roman"/>
                <w:color w:val="0E101A"/>
                <w:sz w:val="24"/>
                <w:szCs w:val="24"/>
              </w:rPr>
              <w:t>/L</w:t>
            </w:r>
            <w:r>
              <w:rPr>
                <w:rStyle w:val="Strong"/>
                <w:rFonts w:ascii="Times New Roman" w:hAnsi="Times New Roman" w:cs="Times New Roman"/>
                <w:color w:val="0E101A"/>
                <w:sz w:val="24"/>
                <w:szCs w:val="24"/>
              </w:rPr>
              <w:t>*</w:t>
            </w:r>
          </w:p>
        </w:tc>
        <w:tc>
          <w:tcPr>
            <w:tcW w:w="2250" w:type="dxa"/>
          </w:tcPr>
          <w:p w14:paraId="0194CDD8" w14:textId="77777777" w:rsidR="00606181" w:rsidRPr="008942DC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 [6.1, 9.5]</w:t>
            </w:r>
          </w:p>
        </w:tc>
        <w:tc>
          <w:tcPr>
            <w:tcW w:w="2121" w:type="dxa"/>
          </w:tcPr>
          <w:p w14:paraId="44A99463" w14:textId="77777777" w:rsidR="00606181" w:rsidRPr="008942DC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 [5.9, 9.0]</w:t>
            </w:r>
          </w:p>
        </w:tc>
        <w:tc>
          <w:tcPr>
            <w:tcW w:w="1207" w:type="dxa"/>
          </w:tcPr>
          <w:p w14:paraId="38AE674B" w14:textId="77777777" w:rsidR="00606181" w:rsidRPr="008942DC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606181" w:rsidRPr="008942DC" w14:paraId="3F8E5A41" w14:textId="77777777" w:rsidTr="00220DB6">
        <w:tc>
          <w:tcPr>
            <w:tcW w:w="3325" w:type="dxa"/>
          </w:tcPr>
          <w:p w14:paraId="20C74817" w14:textId="77777777" w:rsidR="00606181" w:rsidRPr="008942DC" w:rsidRDefault="00606181" w:rsidP="00220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rum vitamin B12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ml*</w:t>
            </w:r>
          </w:p>
        </w:tc>
        <w:tc>
          <w:tcPr>
            <w:tcW w:w="2250" w:type="dxa"/>
          </w:tcPr>
          <w:p w14:paraId="18256609" w14:textId="77777777" w:rsidR="00606181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7 [361, 661]</w:t>
            </w:r>
          </w:p>
        </w:tc>
        <w:tc>
          <w:tcPr>
            <w:tcW w:w="2121" w:type="dxa"/>
          </w:tcPr>
          <w:p w14:paraId="6DC82C47" w14:textId="77777777" w:rsidR="00606181" w:rsidRPr="008942DC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6 [358, 644]</w:t>
            </w:r>
          </w:p>
        </w:tc>
        <w:tc>
          <w:tcPr>
            <w:tcW w:w="1207" w:type="dxa"/>
          </w:tcPr>
          <w:p w14:paraId="335784CC" w14:textId="77777777" w:rsidR="00606181" w:rsidRPr="008942DC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606181" w:rsidRPr="008942DC" w14:paraId="2E6F6015" w14:textId="77777777" w:rsidTr="00220DB6">
        <w:tc>
          <w:tcPr>
            <w:tcW w:w="3325" w:type="dxa"/>
          </w:tcPr>
          <w:p w14:paraId="532948C7" w14:textId="77777777" w:rsidR="00606181" w:rsidRPr="008942DC" w:rsidRDefault="00606181" w:rsidP="00220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 vitamin B6, nmol/L*</w:t>
            </w:r>
          </w:p>
        </w:tc>
        <w:tc>
          <w:tcPr>
            <w:tcW w:w="2250" w:type="dxa"/>
          </w:tcPr>
          <w:p w14:paraId="71D9D9F9" w14:textId="77777777" w:rsidR="00606181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2 [21.6, 72.5]</w:t>
            </w:r>
          </w:p>
        </w:tc>
        <w:tc>
          <w:tcPr>
            <w:tcW w:w="2121" w:type="dxa"/>
          </w:tcPr>
          <w:p w14:paraId="4D8C23EF" w14:textId="77777777" w:rsidR="00606181" w:rsidRPr="008942DC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8 [20.4, 66.3]</w:t>
            </w:r>
          </w:p>
        </w:tc>
        <w:tc>
          <w:tcPr>
            <w:tcW w:w="1207" w:type="dxa"/>
          </w:tcPr>
          <w:p w14:paraId="144B790B" w14:textId="77777777" w:rsidR="00606181" w:rsidRPr="008942DC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606181" w:rsidRPr="008942DC" w14:paraId="20985A56" w14:textId="77777777" w:rsidTr="00220DB6">
        <w:tc>
          <w:tcPr>
            <w:tcW w:w="3325" w:type="dxa"/>
          </w:tcPr>
          <w:p w14:paraId="01C5CB3E" w14:textId="77777777" w:rsidR="00606181" w:rsidRPr="008942DC" w:rsidRDefault="00606181" w:rsidP="00220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 folate, ng/ml*</w:t>
            </w:r>
          </w:p>
        </w:tc>
        <w:tc>
          <w:tcPr>
            <w:tcW w:w="2250" w:type="dxa"/>
          </w:tcPr>
          <w:p w14:paraId="1C12B330" w14:textId="77777777" w:rsidR="00606181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 [9.0, 18.2]</w:t>
            </w:r>
          </w:p>
        </w:tc>
        <w:tc>
          <w:tcPr>
            <w:tcW w:w="2121" w:type="dxa"/>
          </w:tcPr>
          <w:p w14:paraId="1470EB9E" w14:textId="77777777" w:rsidR="00606181" w:rsidRPr="008942DC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 [8.7, 17.6]</w:t>
            </w:r>
          </w:p>
        </w:tc>
        <w:tc>
          <w:tcPr>
            <w:tcW w:w="1207" w:type="dxa"/>
          </w:tcPr>
          <w:p w14:paraId="4B0BD933" w14:textId="77777777" w:rsidR="00606181" w:rsidRPr="008942DC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606181" w:rsidRPr="008942DC" w14:paraId="3CA75933" w14:textId="77777777" w:rsidTr="00220DB6">
        <w:tc>
          <w:tcPr>
            <w:tcW w:w="3325" w:type="dxa"/>
          </w:tcPr>
          <w:p w14:paraId="0FCE62CC" w14:textId="77777777" w:rsidR="00606181" w:rsidRPr="008942DC" w:rsidRDefault="00606181" w:rsidP="00220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BB0DF82" w14:textId="77777777" w:rsidR="00606181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2%</w:t>
            </w:r>
          </w:p>
        </w:tc>
        <w:tc>
          <w:tcPr>
            <w:tcW w:w="2121" w:type="dxa"/>
          </w:tcPr>
          <w:p w14:paraId="4B7B6F4B" w14:textId="77777777" w:rsidR="00606181" w:rsidRPr="008942DC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7%</w:t>
            </w:r>
          </w:p>
        </w:tc>
        <w:tc>
          <w:tcPr>
            <w:tcW w:w="1207" w:type="dxa"/>
          </w:tcPr>
          <w:p w14:paraId="59696DD5" w14:textId="77777777" w:rsidR="00606181" w:rsidRPr="008942DC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98</w:t>
            </w:r>
          </w:p>
        </w:tc>
      </w:tr>
      <w:tr w:rsidR="00606181" w:rsidRPr="008942DC" w14:paraId="3CCBCC1E" w14:textId="77777777" w:rsidTr="00220DB6">
        <w:tc>
          <w:tcPr>
            <w:tcW w:w="3325" w:type="dxa"/>
          </w:tcPr>
          <w:p w14:paraId="7B15C4AD" w14:textId="77777777" w:rsidR="00606181" w:rsidRPr="008942DC" w:rsidRDefault="00606181" w:rsidP="00220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menopausal women, %</w:t>
            </w:r>
          </w:p>
        </w:tc>
        <w:tc>
          <w:tcPr>
            <w:tcW w:w="2250" w:type="dxa"/>
          </w:tcPr>
          <w:p w14:paraId="0D27282C" w14:textId="77777777" w:rsidR="00606181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1" w:type="dxa"/>
          </w:tcPr>
          <w:p w14:paraId="323CD51C" w14:textId="77777777" w:rsidR="00606181" w:rsidRPr="008942DC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</w:tcPr>
          <w:p w14:paraId="62C864B1" w14:textId="77777777" w:rsidR="00606181" w:rsidRPr="008942DC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181" w14:paraId="40CE3649" w14:textId="77777777" w:rsidTr="00220DB6">
        <w:tc>
          <w:tcPr>
            <w:tcW w:w="3325" w:type="dxa"/>
          </w:tcPr>
          <w:p w14:paraId="7162715D" w14:textId="77777777" w:rsidR="00606181" w:rsidRPr="008942DC" w:rsidRDefault="00606181" w:rsidP="00220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2DC">
              <w:rPr>
                <w:rFonts w:ascii="Times New Roman" w:hAnsi="Times New Roman" w:cs="Times New Roman"/>
                <w:sz w:val="24"/>
                <w:szCs w:val="24"/>
              </w:rPr>
              <w:t>Synthetic hormone use, %</w:t>
            </w:r>
          </w:p>
        </w:tc>
        <w:tc>
          <w:tcPr>
            <w:tcW w:w="2250" w:type="dxa"/>
          </w:tcPr>
          <w:p w14:paraId="68A3EE26" w14:textId="77777777" w:rsidR="00606181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%</w:t>
            </w:r>
          </w:p>
        </w:tc>
        <w:tc>
          <w:tcPr>
            <w:tcW w:w="2121" w:type="dxa"/>
          </w:tcPr>
          <w:p w14:paraId="73F42143" w14:textId="77777777" w:rsidR="00606181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%</w:t>
            </w:r>
          </w:p>
        </w:tc>
        <w:tc>
          <w:tcPr>
            <w:tcW w:w="1207" w:type="dxa"/>
          </w:tcPr>
          <w:p w14:paraId="77ACF209" w14:textId="77777777" w:rsidR="00606181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</w:tr>
      <w:tr w:rsidR="00606181" w14:paraId="2B6E1FDC" w14:textId="77777777" w:rsidTr="00220DB6">
        <w:tc>
          <w:tcPr>
            <w:tcW w:w="3325" w:type="dxa"/>
          </w:tcPr>
          <w:p w14:paraId="42056177" w14:textId="77777777" w:rsidR="00606181" w:rsidRPr="008942DC" w:rsidRDefault="00606181" w:rsidP="00220D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42DC">
              <w:rPr>
                <w:rFonts w:ascii="Times New Roman" w:hAnsi="Times New Roman" w:cs="Times New Roman"/>
                <w:sz w:val="24"/>
                <w:szCs w:val="24"/>
              </w:rPr>
              <w:t>Estrogen alone</w:t>
            </w:r>
          </w:p>
        </w:tc>
        <w:tc>
          <w:tcPr>
            <w:tcW w:w="2250" w:type="dxa"/>
          </w:tcPr>
          <w:p w14:paraId="6378EEFD" w14:textId="77777777" w:rsidR="00606181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%</w:t>
            </w:r>
          </w:p>
        </w:tc>
        <w:tc>
          <w:tcPr>
            <w:tcW w:w="2121" w:type="dxa"/>
          </w:tcPr>
          <w:p w14:paraId="31755B2B" w14:textId="77777777" w:rsidR="00606181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%</w:t>
            </w:r>
          </w:p>
        </w:tc>
        <w:tc>
          <w:tcPr>
            <w:tcW w:w="1207" w:type="dxa"/>
          </w:tcPr>
          <w:p w14:paraId="7E3752BD" w14:textId="77777777" w:rsidR="00606181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181" w14:paraId="0150453C" w14:textId="77777777" w:rsidTr="00220DB6">
        <w:tc>
          <w:tcPr>
            <w:tcW w:w="3325" w:type="dxa"/>
          </w:tcPr>
          <w:p w14:paraId="3AC916DC" w14:textId="77777777" w:rsidR="00606181" w:rsidRPr="008942DC" w:rsidRDefault="00606181" w:rsidP="00220D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42DC">
              <w:rPr>
                <w:rFonts w:ascii="Times New Roman" w:hAnsi="Times New Roman" w:cs="Times New Roman"/>
                <w:sz w:val="24"/>
                <w:szCs w:val="24"/>
              </w:rPr>
              <w:t>Progesterone alone</w:t>
            </w:r>
          </w:p>
        </w:tc>
        <w:tc>
          <w:tcPr>
            <w:tcW w:w="2250" w:type="dxa"/>
          </w:tcPr>
          <w:p w14:paraId="4F7ECAE4" w14:textId="77777777" w:rsidR="00606181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%</w:t>
            </w:r>
          </w:p>
        </w:tc>
        <w:tc>
          <w:tcPr>
            <w:tcW w:w="2121" w:type="dxa"/>
          </w:tcPr>
          <w:p w14:paraId="4E3A65EB" w14:textId="77777777" w:rsidR="00606181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%</w:t>
            </w:r>
          </w:p>
        </w:tc>
        <w:tc>
          <w:tcPr>
            <w:tcW w:w="1207" w:type="dxa"/>
          </w:tcPr>
          <w:p w14:paraId="3164C116" w14:textId="77777777" w:rsidR="00606181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181" w14:paraId="7C64C657" w14:textId="77777777" w:rsidTr="00220DB6">
        <w:tc>
          <w:tcPr>
            <w:tcW w:w="3325" w:type="dxa"/>
          </w:tcPr>
          <w:p w14:paraId="7F7CB2E9" w14:textId="77777777" w:rsidR="00606181" w:rsidRPr="008942DC" w:rsidRDefault="00606181" w:rsidP="00220D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42DC">
              <w:rPr>
                <w:rFonts w:ascii="Times New Roman" w:hAnsi="Times New Roman" w:cs="Times New Roman"/>
                <w:sz w:val="24"/>
                <w:szCs w:val="24"/>
              </w:rPr>
              <w:t>Combination</w:t>
            </w:r>
          </w:p>
        </w:tc>
        <w:tc>
          <w:tcPr>
            <w:tcW w:w="2250" w:type="dxa"/>
          </w:tcPr>
          <w:p w14:paraId="6DE8839D" w14:textId="77777777" w:rsidR="00606181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%</w:t>
            </w:r>
          </w:p>
        </w:tc>
        <w:tc>
          <w:tcPr>
            <w:tcW w:w="2121" w:type="dxa"/>
          </w:tcPr>
          <w:p w14:paraId="0C0E03B7" w14:textId="77777777" w:rsidR="00606181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%</w:t>
            </w:r>
          </w:p>
        </w:tc>
        <w:tc>
          <w:tcPr>
            <w:tcW w:w="1207" w:type="dxa"/>
          </w:tcPr>
          <w:p w14:paraId="10B149B1" w14:textId="77777777" w:rsidR="00606181" w:rsidRDefault="00606181" w:rsidP="00220D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78BC4E4" w14:textId="77777777" w:rsidR="00D75EF3" w:rsidRDefault="00D75EF3"/>
    <w:sectPr w:rsidR="00D75EF3" w:rsidSect="000257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CA7"/>
    <w:rsid w:val="000039AE"/>
    <w:rsid w:val="00005DF9"/>
    <w:rsid w:val="00010C9E"/>
    <w:rsid w:val="00015DFD"/>
    <w:rsid w:val="0002100B"/>
    <w:rsid w:val="00021743"/>
    <w:rsid w:val="00022212"/>
    <w:rsid w:val="0002571A"/>
    <w:rsid w:val="00027226"/>
    <w:rsid w:val="00031AF9"/>
    <w:rsid w:val="0003426A"/>
    <w:rsid w:val="000458AF"/>
    <w:rsid w:val="00045A42"/>
    <w:rsid w:val="00054FA3"/>
    <w:rsid w:val="000640F0"/>
    <w:rsid w:val="00067C1E"/>
    <w:rsid w:val="00073BBE"/>
    <w:rsid w:val="000752AD"/>
    <w:rsid w:val="00090394"/>
    <w:rsid w:val="00094B72"/>
    <w:rsid w:val="000969E4"/>
    <w:rsid w:val="000A2A6D"/>
    <w:rsid w:val="000B3400"/>
    <w:rsid w:val="000B3EE7"/>
    <w:rsid w:val="000B4161"/>
    <w:rsid w:val="000D0C29"/>
    <w:rsid w:val="000F27CC"/>
    <w:rsid w:val="000F71A4"/>
    <w:rsid w:val="00101257"/>
    <w:rsid w:val="00120C10"/>
    <w:rsid w:val="00126C2A"/>
    <w:rsid w:val="001472E9"/>
    <w:rsid w:val="00152806"/>
    <w:rsid w:val="00153040"/>
    <w:rsid w:val="00160770"/>
    <w:rsid w:val="001627F7"/>
    <w:rsid w:val="00166B69"/>
    <w:rsid w:val="0017556B"/>
    <w:rsid w:val="0018131C"/>
    <w:rsid w:val="00184199"/>
    <w:rsid w:val="0019421A"/>
    <w:rsid w:val="0019424C"/>
    <w:rsid w:val="001A40E9"/>
    <w:rsid w:val="001B441F"/>
    <w:rsid w:val="001D31E1"/>
    <w:rsid w:val="001D5CC7"/>
    <w:rsid w:val="001E1FC3"/>
    <w:rsid w:val="001F5FA8"/>
    <w:rsid w:val="00202F4C"/>
    <w:rsid w:val="002038A7"/>
    <w:rsid w:val="00212AE7"/>
    <w:rsid w:val="00217EA2"/>
    <w:rsid w:val="00221CFB"/>
    <w:rsid w:val="00235E3E"/>
    <w:rsid w:val="00251AA9"/>
    <w:rsid w:val="002528E3"/>
    <w:rsid w:val="00254EA6"/>
    <w:rsid w:val="002843DF"/>
    <w:rsid w:val="00284533"/>
    <w:rsid w:val="002879AB"/>
    <w:rsid w:val="00287DF1"/>
    <w:rsid w:val="002C0E29"/>
    <w:rsid w:val="002C75B7"/>
    <w:rsid w:val="002D1FCE"/>
    <w:rsid w:val="002F00FB"/>
    <w:rsid w:val="002F2D7B"/>
    <w:rsid w:val="00300D5B"/>
    <w:rsid w:val="00321AF8"/>
    <w:rsid w:val="00324DE5"/>
    <w:rsid w:val="00341769"/>
    <w:rsid w:val="00361F22"/>
    <w:rsid w:val="00367732"/>
    <w:rsid w:val="003848A7"/>
    <w:rsid w:val="003922F6"/>
    <w:rsid w:val="0039396C"/>
    <w:rsid w:val="003A2B8B"/>
    <w:rsid w:val="003A61FE"/>
    <w:rsid w:val="003B35F2"/>
    <w:rsid w:val="003B476C"/>
    <w:rsid w:val="003C3363"/>
    <w:rsid w:val="003D1C57"/>
    <w:rsid w:val="003D36F8"/>
    <w:rsid w:val="003D4DFC"/>
    <w:rsid w:val="00400230"/>
    <w:rsid w:val="0043138A"/>
    <w:rsid w:val="00432118"/>
    <w:rsid w:val="00434194"/>
    <w:rsid w:val="0043597A"/>
    <w:rsid w:val="00436AA7"/>
    <w:rsid w:val="004556DC"/>
    <w:rsid w:val="00455A83"/>
    <w:rsid w:val="00476739"/>
    <w:rsid w:val="00476E61"/>
    <w:rsid w:val="004772B3"/>
    <w:rsid w:val="0048112F"/>
    <w:rsid w:val="00497A6E"/>
    <w:rsid w:val="004A2E2C"/>
    <w:rsid w:val="004C1D60"/>
    <w:rsid w:val="004C2924"/>
    <w:rsid w:val="004C4E66"/>
    <w:rsid w:val="004C793D"/>
    <w:rsid w:val="004E161B"/>
    <w:rsid w:val="004F1142"/>
    <w:rsid w:val="00501333"/>
    <w:rsid w:val="0050661C"/>
    <w:rsid w:val="00514074"/>
    <w:rsid w:val="00524295"/>
    <w:rsid w:val="00533762"/>
    <w:rsid w:val="005432D3"/>
    <w:rsid w:val="00552486"/>
    <w:rsid w:val="0058408C"/>
    <w:rsid w:val="00597647"/>
    <w:rsid w:val="005A3832"/>
    <w:rsid w:val="005B2215"/>
    <w:rsid w:val="005B7E56"/>
    <w:rsid w:val="005C16CF"/>
    <w:rsid w:val="005D4C23"/>
    <w:rsid w:val="005D5526"/>
    <w:rsid w:val="0060112E"/>
    <w:rsid w:val="00606181"/>
    <w:rsid w:val="006066B0"/>
    <w:rsid w:val="006102CE"/>
    <w:rsid w:val="006165C6"/>
    <w:rsid w:val="006176F1"/>
    <w:rsid w:val="006227DB"/>
    <w:rsid w:val="0062494E"/>
    <w:rsid w:val="00632568"/>
    <w:rsid w:val="0063713D"/>
    <w:rsid w:val="00641747"/>
    <w:rsid w:val="00661BC1"/>
    <w:rsid w:val="006653F7"/>
    <w:rsid w:val="00667212"/>
    <w:rsid w:val="0066755E"/>
    <w:rsid w:val="006702B6"/>
    <w:rsid w:val="00681B79"/>
    <w:rsid w:val="00681CD7"/>
    <w:rsid w:val="00682DA7"/>
    <w:rsid w:val="00693BD9"/>
    <w:rsid w:val="006A5D83"/>
    <w:rsid w:val="006A617A"/>
    <w:rsid w:val="006A6BB3"/>
    <w:rsid w:val="006B5E23"/>
    <w:rsid w:val="006C5336"/>
    <w:rsid w:val="006C6D3A"/>
    <w:rsid w:val="006D6DD7"/>
    <w:rsid w:val="006F6836"/>
    <w:rsid w:val="00715D66"/>
    <w:rsid w:val="007245AD"/>
    <w:rsid w:val="00747EE2"/>
    <w:rsid w:val="007503BA"/>
    <w:rsid w:val="00766BBF"/>
    <w:rsid w:val="007670A0"/>
    <w:rsid w:val="00784FAD"/>
    <w:rsid w:val="007B3C55"/>
    <w:rsid w:val="007B4605"/>
    <w:rsid w:val="007D0287"/>
    <w:rsid w:val="007D07B2"/>
    <w:rsid w:val="007D4376"/>
    <w:rsid w:val="00801437"/>
    <w:rsid w:val="0080354D"/>
    <w:rsid w:val="00806937"/>
    <w:rsid w:val="0082541E"/>
    <w:rsid w:val="00830446"/>
    <w:rsid w:val="00832B30"/>
    <w:rsid w:val="00846557"/>
    <w:rsid w:val="0085058F"/>
    <w:rsid w:val="00852068"/>
    <w:rsid w:val="00872354"/>
    <w:rsid w:val="00873CA7"/>
    <w:rsid w:val="00884460"/>
    <w:rsid w:val="00887BCC"/>
    <w:rsid w:val="008A1AD4"/>
    <w:rsid w:val="008A4820"/>
    <w:rsid w:val="008B66D6"/>
    <w:rsid w:val="008D1155"/>
    <w:rsid w:val="008D3FFA"/>
    <w:rsid w:val="008F4F47"/>
    <w:rsid w:val="008F7885"/>
    <w:rsid w:val="0091387B"/>
    <w:rsid w:val="00921D46"/>
    <w:rsid w:val="009302FA"/>
    <w:rsid w:val="00943D99"/>
    <w:rsid w:val="009444E6"/>
    <w:rsid w:val="009458BF"/>
    <w:rsid w:val="0099779C"/>
    <w:rsid w:val="009A444B"/>
    <w:rsid w:val="009A4983"/>
    <w:rsid w:val="009B31C0"/>
    <w:rsid w:val="009B33C0"/>
    <w:rsid w:val="009C204D"/>
    <w:rsid w:val="009C34F1"/>
    <w:rsid w:val="009C7453"/>
    <w:rsid w:val="009E3E22"/>
    <w:rsid w:val="009F47FA"/>
    <w:rsid w:val="00A03B99"/>
    <w:rsid w:val="00A03D1C"/>
    <w:rsid w:val="00A12106"/>
    <w:rsid w:val="00A12C84"/>
    <w:rsid w:val="00A13327"/>
    <w:rsid w:val="00A21EF1"/>
    <w:rsid w:val="00A333E2"/>
    <w:rsid w:val="00A36DDE"/>
    <w:rsid w:val="00A44C09"/>
    <w:rsid w:val="00A46588"/>
    <w:rsid w:val="00A54567"/>
    <w:rsid w:val="00A61D12"/>
    <w:rsid w:val="00A80E23"/>
    <w:rsid w:val="00A870AB"/>
    <w:rsid w:val="00A909F3"/>
    <w:rsid w:val="00A9327D"/>
    <w:rsid w:val="00AA4030"/>
    <w:rsid w:val="00AB2C74"/>
    <w:rsid w:val="00AB7D05"/>
    <w:rsid w:val="00AC1389"/>
    <w:rsid w:val="00AE05C5"/>
    <w:rsid w:val="00B07C2D"/>
    <w:rsid w:val="00B16524"/>
    <w:rsid w:val="00B33A1D"/>
    <w:rsid w:val="00B454C9"/>
    <w:rsid w:val="00B524A3"/>
    <w:rsid w:val="00B657CA"/>
    <w:rsid w:val="00B74FDE"/>
    <w:rsid w:val="00B876CC"/>
    <w:rsid w:val="00B9589E"/>
    <w:rsid w:val="00BA75E5"/>
    <w:rsid w:val="00BB5114"/>
    <w:rsid w:val="00C078D9"/>
    <w:rsid w:val="00C12F74"/>
    <w:rsid w:val="00C2081D"/>
    <w:rsid w:val="00C27F34"/>
    <w:rsid w:val="00C31CC5"/>
    <w:rsid w:val="00C32F46"/>
    <w:rsid w:val="00C355A1"/>
    <w:rsid w:val="00C43728"/>
    <w:rsid w:val="00C633DB"/>
    <w:rsid w:val="00C678DC"/>
    <w:rsid w:val="00C70D1E"/>
    <w:rsid w:val="00C73DE1"/>
    <w:rsid w:val="00C747F3"/>
    <w:rsid w:val="00C86EB1"/>
    <w:rsid w:val="00C935AB"/>
    <w:rsid w:val="00C94FCE"/>
    <w:rsid w:val="00CB11BA"/>
    <w:rsid w:val="00CB6208"/>
    <w:rsid w:val="00CC27CC"/>
    <w:rsid w:val="00CD1A59"/>
    <w:rsid w:val="00CE784A"/>
    <w:rsid w:val="00D02F85"/>
    <w:rsid w:val="00D23817"/>
    <w:rsid w:val="00D37862"/>
    <w:rsid w:val="00D41DCB"/>
    <w:rsid w:val="00D4608B"/>
    <w:rsid w:val="00D4629B"/>
    <w:rsid w:val="00D60BFA"/>
    <w:rsid w:val="00D60F38"/>
    <w:rsid w:val="00D617C7"/>
    <w:rsid w:val="00D63EBE"/>
    <w:rsid w:val="00D701D0"/>
    <w:rsid w:val="00D70859"/>
    <w:rsid w:val="00D75EF3"/>
    <w:rsid w:val="00D85586"/>
    <w:rsid w:val="00D8680E"/>
    <w:rsid w:val="00D870D8"/>
    <w:rsid w:val="00D906FA"/>
    <w:rsid w:val="00D929D8"/>
    <w:rsid w:val="00D92F38"/>
    <w:rsid w:val="00D93C8A"/>
    <w:rsid w:val="00D9400E"/>
    <w:rsid w:val="00DA44A6"/>
    <w:rsid w:val="00DB42D9"/>
    <w:rsid w:val="00DB7BB0"/>
    <w:rsid w:val="00DC2565"/>
    <w:rsid w:val="00DC3083"/>
    <w:rsid w:val="00DC6051"/>
    <w:rsid w:val="00DD3481"/>
    <w:rsid w:val="00DD5073"/>
    <w:rsid w:val="00DE468D"/>
    <w:rsid w:val="00E031E4"/>
    <w:rsid w:val="00E0510B"/>
    <w:rsid w:val="00E22D4A"/>
    <w:rsid w:val="00E3391D"/>
    <w:rsid w:val="00E45154"/>
    <w:rsid w:val="00E500C7"/>
    <w:rsid w:val="00E546C1"/>
    <w:rsid w:val="00E57DCD"/>
    <w:rsid w:val="00E61037"/>
    <w:rsid w:val="00E75FF1"/>
    <w:rsid w:val="00E8222B"/>
    <w:rsid w:val="00E824AF"/>
    <w:rsid w:val="00E8250A"/>
    <w:rsid w:val="00E8771F"/>
    <w:rsid w:val="00E87839"/>
    <w:rsid w:val="00E9054E"/>
    <w:rsid w:val="00E93834"/>
    <w:rsid w:val="00E94D33"/>
    <w:rsid w:val="00EC6E3E"/>
    <w:rsid w:val="00EC7812"/>
    <w:rsid w:val="00ED14CC"/>
    <w:rsid w:val="00ED3E5E"/>
    <w:rsid w:val="00F004A4"/>
    <w:rsid w:val="00F03839"/>
    <w:rsid w:val="00F10DC6"/>
    <w:rsid w:val="00F138AE"/>
    <w:rsid w:val="00F30683"/>
    <w:rsid w:val="00F335CC"/>
    <w:rsid w:val="00F40180"/>
    <w:rsid w:val="00F448A9"/>
    <w:rsid w:val="00F5066D"/>
    <w:rsid w:val="00F55001"/>
    <w:rsid w:val="00F57855"/>
    <w:rsid w:val="00F60335"/>
    <w:rsid w:val="00F70998"/>
    <w:rsid w:val="00F72A85"/>
    <w:rsid w:val="00F73135"/>
    <w:rsid w:val="00F77646"/>
    <w:rsid w:val="00F843A5"/>
    <w:rsid w:val="00F94682"/>
    <w:rsid w:val="00FB71CC"/>
    <w:rsid w:val="00FC01A9"/>
    <w:rsid w:val="00FC0B37"/>
    <w:rsid w:val="00FE4A1C"/>
    <w:rsid w:val="00FF37C5"/>
    <w:rsid w:val="00FF3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0CD24E"/>
  <w14:defaultImageDpi w14:val="32767"/>
  <w15:chartTrackingRefBased/>
  <w15:docId w15:val="{94FBDC93-C675-5E45-97B7-CAF1B6DA1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4"/>
        <w:szCs w:val="21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06181"/>
    <w:pPr>
      <w:spacing w:after="160" w:line="259" w:lineRule="auto"/>
    </w:pPr>
    <w:rPr>
      <w:rFonts w:asciiTheme="minorHAnsi" w:hAnsiTheme="minorHAnsi" w:cstheme="min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3CA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3CA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3CA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3CA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1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3CA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1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3CA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1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3CA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1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3CA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1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3CA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3C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3C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3CA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3CA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3CA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3CA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3CA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3CA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3CA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3C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73C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3CA7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73CA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3CA7"/>
    <w:pPr>
      <w:spacing w:before="160" w:line="240" w:lineRule="auto"/>
      <w:jc w:val="center"/>
    </w:pPr>
    <w:rPr>
      <w:rFonts w:ascii="Arial" w:hAnsi="Arial" w:cs="Arial"/>
      <w:i/>
      <w:iCs/>
      <w:color w:val="404040" w:themeColor="text1" w:themeTint="BF"/>
      <w:kern w:val="2"/>
      <w:sz w:val="24"/>
      <w:szCs w:val="21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73C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3CA7"/>
    <w:pPr>
      <w:spacing w:after="0" w:line="240" w:lineRule="auto"/>
      <w:ind w:left="720"/>
      <w:contextualSpacing/>
    </w:pPr>
    <w:rPr>
      <w:rFonts w:ascii="Arial" w:hAnsi="Arial" w:cs="Arial"/>
      <w:kern w:val="2"/>
      <w:sz w:val="24"/>
      <w:szCs w:val="21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73C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3C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Arial" w:hAnsi="Arial" w:cs="Arial"/>
      <w:i/>
      <w:iCs/>
      <w:color w:val="0F4761" w:themeColor="accent1" w:themeShade="BF"/>
      <w:kern w:val="2"/>
      <w:sz w:val="24"/>
      <w:szCs w:val="21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3C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3C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06181"/>
    <w:rPr>
      <w:rFonts w:ascii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0618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e Cruikshank</dc:creator>
  <cp:keywords/>
  <dc:description/>
  <cp:lastModifiedBy>Allie Cruikshank</cp:lastModifiedBy>
  <cp:revision>2</cp:revision>
  <dcterms:created xsi:type="dcterms:W3CDTF">2024-12-12T00:14:00Z</dcterms:created>
  <dcterms:modified xsi:type="dcterms:W3CDTF">2024-12-12T00:14:00Z</dcterms:modified>
</cp:coreProperties>
</file>